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6077BD" w14:textId="77777777" w:rsidR="00FC7136" w:rsidRDefault="00FC7136" w:rsidP="00FC7136"/>
    <w:p w14:paraId="0FDE318E" w14:textId="2610A811" w:rsidR="00FC7136" w:rsidRPr="00FC2670" w:rsidRDefault="0076223B" w:rsidP="00FC2670">
      <w:pPr>
        <w:outlineLvl w:val="0"/>
        <w:rPr>
          <w:rFonts w:ascii="Times New Roman" w:hAnsi="Times New Roman" w:cs="Times New Roman"/>
          <w:vertAlign w:val="superscript"/>
        </w:rPr>
      </w:pPr>
      <w:bookmarkStart w:id="0" w:name="Table"/>
      <w:bookmarkEnd w:id="0"/>
      <w:r w:rsidRPr="00FC2670">
        <w:rPr>
          <w:rFonts w:ascii="Times New Roman" w:hAnsi="Times New Roman" w:cs="Times New Roman"/>
        </w:rPr>
        <w:t xml:space="preserve">Multimedia Appendix 1. </w:t>
      </w:r>
      <w:r w:rsidR="00872287">
        <w:rPr>
          <w:rFonts w:ascii="Times New Roman" w:hAnsi="Times New Roman" w:cs="Times New Roman"/>
        </w:rPr>
        <w:t xml:space="preserve">Facebook posts linked </w:t>
      </w:r>
      <w:r w:rsidR="00FC2670">
        <w:rPr>
          <w:rFonts w:ascii="Times New Roman" w:hAnsi="Times New Roman" w:cs="Times New Roman"/>
        </w:rPr>
        <w:t>a</w:t>
      </w:r>
      <w:r w:rsidRPr="00FC2670">
        <w:rPr>
          <w:rFonts w:ascii="Times New Roman" w:hAnsi="Times New Roman" w:cs="Times New Roman"/>
        </w:rPr>
        <w:t xml:space="preserve">rticles </w:t>
      </w:r>
    </w:p>
    <w:p w14:paraId="3CD26D14" w14:textId="77777777" w:rsidR="00FC2670" w:rsidRDefault="00FC2670" w:rsidP="00FC7136">
      <w:pPr>
        <w:rPr>
          <w:rFonts w:ascii="Times New Roman" w:hAnsi="Times New Roman" w:cs="Times New Roman"/>
          <w:vertAlign w:val="superscript"/>
        </w:rPr>
      </w:pPr>
    </w:p>
    <w:p w14:paraId="5A1FC849" w14:textId="50AF4CC3" w:rsidR="00FC7136" w:rsidRPr="00FC2670" w:rsidRDefault="0076223B" w:rsidP="00FC7136">
      <w:pPr>
        <w:rPr>
          <w:rFonts w:ascii="Times New Roman" w:hAnsi="Times New Roman" w:cs="Times New Roman"/>
        </w:rPr>
      </w:pPr>
      <w:r w:rsidRPr="00FC2670">
        <w:rPr>
          <w:rFonts w:ascii="Times New Roman" w:hAnsi="Times New Roman" w:cs="Times New Roman"/>
        </w:rPr>
        <w:t xml:space="preserve">The </w:t>
      </w:r>
      <w:r w:rsidR="00AE1D3E">
        <w:rPr>
          <w:rFonts w:ascii="Times New Roman" w:hAnsi="Times New Roman" w:cs="Times New Roman"/>
        </w:rPr>
        <w:t>39</w:t>
      </w:r>
      <w:r w:rsidRPr="00FC2670">
        <w:rPr>
          <w:rFonts w:ascii="Times New Roman" w:hAnsi="Times New Roman" w:cs="Times New Roman"/>
        </w:rPr>
        <w:t xml:space="preserve"> Facebook posts analyzed in this paper were all linked to original articles on Health Union OHC websites. These articles are linked belo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5555"/>
        <w:gridCol w:w="1815"/>
      </w:tblGrid>
      <w:tr w:rsidR="00B30C5C" w:rsidRPr="00FC2670" w14:paraId="0FA24739" w14:textId="4273FB87" w:rsidTr="00B30C5C">
        <w:trPr>
          <w:trHeight w:val="591"/>
        </w:trPr>
        <w:tc>
          <w:tcPr>
            <w:tcW w:w="1980" w:type="dxa"/>
          </w:tcPr>
          <w:p w14:paraId="10538D78" w14:textId="491D27D2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munity website</w:t>
            </w:r>
          </w:p>
        </w:tc>
        <w:tc>
          <w:tcPr>
            <w:tcW w:w="5555" w:type="dxa"/>
          </w:tcPr>
          <w:p w14:paraId="7066DE54" w14:textId="736C2F1E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  <w:r w:rsidRPr="00FC2670">
              <w:rPr>
                <w:rFonts w:ascii="Times New Roman" w:hAnsi="Times New Roman" w:cs="Times New Roman"/>
                <w:b/>
              </w:rPr>
              <w:t>Link to Articles</w:t>
            </w:r>
          </w:p>
        </w:tc>
        <w:tc>
          <w:tcPr>
            <w:tcW w:w="1815" w:type="dxa"/>
          </w:tcPr>
          <w:p w14:paraId="7685483A" w14:textId="31480302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  <w:r>
              <w:rPr>
                <w:b/>
              </w:rPr>
              <w:t>eference</w:t>
            </w:r>
          </w:p>
        </w:tc>
      </w:tr>
      <w:tr w:rsidR="00B30C5C" w:rsidRPr="00FC2670" w14:paraId="2B3EBDED" w14:textId="7230BF45" w:rsidTr="00B30C5C">
        <w:trPr>
          <w:trHeight w:val="287"/>
        </w:trPr>
        <w:tc>
          <w:tcPr>
            <w:tcW w:w="1980" w:type="dxa"/>
          </w:tcPr>
          <w:p w14:paraId="5F931997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2949A56D" w14:textId="156609C0" w:rsidR="00B30C5C" w:rsidRPr="00FC2670" w:rsidRDefault="00B30C5C" w:rsidP="00995F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5" w:type="dxa"/>
          </w:tcPr>
          <w:p w14:paraId="5326B0FA" w14:textId="77777777" w:rsidR="00B30C5C" w:rsidRPr="00FC2670" w:rsidRDefault="00B30C5C" w:rsidP="00995FBD">
            <w:pPr>
              <w:rPr>
                <w:rFonts w:ascii="Times New Roman" w:hAnsi="Times New Roman" w:cs="Times New Roman"/>
              </w:rPr>
            </w:pPr>
          </w:p>
        </w:tc>
      </w:tr>
      <w:tr w:rsidR="00B30C5C" w:rsidRPr="00FC2670" w14:paraId="4C27FE80" w14:textId="0E604ADA" w:rsidTr="00B30C5C">
        <w:trPr>
          <w:trHeight w:val="287"/>
        </w:trPr>
        <w:tc>
          <w:tcPr>
            <w:tcW w:w="1980" w:type="dxa"/>
          </w:tcPr>
          <w:p w14:paraId="14A8B9E6" w14:textId="1A209A73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  <w:r w:rsidRPr="00FC2670">
              <w:rPr>
                <w:rFonts w:ascii="Times New Roman" w:hAnsi="Times New Roman" w:cs="Times New Roman"/>
                <w:b/>
              </w:rPr>
              <w:t>Multiple Sclerosis</w:t>
            </w:r>
          </w:p>
        </w:tc>
        <w:tc>
          <w:tcPr>
            <w:tcW w:w="5555" w:type="dxa"/>
          </w:tcPr>
          <w:p w14:paraId="27F0638E" w14:textId="77777777" w:rsidR="00B30C5C" w:rsidRPr="00FC2670" w:rsidRDefault="00B30C5C" w:rsidP="00995FBD">
            <w:pPr>
              <w:rPr>
                <w:rFonts w:ascii="Times New Roman" w:hAnsi="Times New Roman" w:cs="Times New Roman"/>
                <w:color w:val="1155CC"/>
                <w:u w:val="single"/>
              </w:rPr>
            </w:pPr>
          </w:p>
        </w:tc>
        <w:tc>
          <w:tcPr>
            <w:tcW w:w="1815" w:type="dxa"/>
          </w:tcPr>
          <w:p w14:paraId="1F24537B" w14:textId="77777777" w:rsidR="00B30C5C" w:rsidRPr="00FC2670" w:rsidRDefault="00B30C5C" w:rsidP="00995FBD">
            <w:pPr>
              <w:rPr>
                <w:rFonts w:ascii="Times New Roman" w:hAnsi="Times New Roman" w:cs="Times New Roman"/>
                <w:color w:val="1155CC"/>
                <w:u w:val="single"/>
              </w:rPr>
            </w:pPr>
          </w:p>
        </w:tc>
      </w:tr>
      <w:tr w:rsidR="00B30C5C" w:rsidRPr="00FC2670" w14:paraId="1A5C54D5" w14:textId="4FA357B2" w:rsidTr="00B30C5C">
        <w:trPr>
          <w:trHeight w:val="287"/>
        </w:trPr>
        <w:tc>
          <w:tcPr>
            <w:tcW w:w="1980" w:type="dxa"/>
          </w:tcPr>
          <w:p w14:paraId="5312C8C8" w14:textId="389960FE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12AD849D" w14:textId="4F73F99C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5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multiplesclerosis.net/living-with-ms/till-you-get-it/</w:t>
              </w:r>
            </w:hyperlink>
          </w:p>
        </w:tc>
        <w:tc>
          <w:tcPr>
            <w:tcW w:w="1815" w:type="dxa"/>
          </w:tcPr>
          <w:p w14:paraId="4868227A" w14:textId="119885BF" w:rsidR="00B30C5C" w:rsidRDefault="00B30C5C" w:rsidP="00995FBD">
            <w:r>
              <w:t>[</w:t>
            </w:r>
            <w:r w:rsidR="00CC668D">
              <w:t>54</w:t>
            </w:r>
            <w:r>
              <w:t>]</w:t>
            </w:r>
          </w:p>
        </w:tc>
      </w:tr>
      <w:tr w:rsidR="00B30C5C" w:rsidRPr="00FC2670" w14:paraId="32378380" w14:textId="5DFF81DA" w:rsidTr="00B30C5C">
        <w:trPr>
          <w:trHeight w:val="287"/>
        </w:trPr>
        <w:tc>
          <w:tcPr>
            <w:tcW w:w="1980" w:type="dxa"/>
          </w:tcPr>
          <w:p w14:paraId="632F2374" w14:textId="6A3CC689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226FFC33" w14:textId="63BE3201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6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multiplesclerosis.net/living-with-ms/30-facts-world-ms-day</w:t>
              </w:r>
            </w:hyperlink>
          </w:p>
        </w:tc>
        <w:tc>
          <w:tcPr>
            <w:tcW w:w="1815" w:type="dxa"/>
          </w:tcPr>
          <w:p w14:paraId="2E2578BD" w14:textId="73EE0A95" w:rsidR="00B30C5C" w:rsidRDefault="00B30C5C" w:rsidP="00995FBD">
            <w:r>
              <w:t>[</w:t>
            </w:r>
            <w:r w:rsidR="00CC668D">
              <w:t>55</w:t>
            </w:r>
            <w:r>
              <w:t>]</w:t>
            </w:r>
          </w:p>
        </w:tc>
      </w:tr>
      <w:tr w:rsidR="00B30C5C" w:rsidRPr="00FC2670" w14:paraId="618D05C1" w14:textId="6E95BDC1" w:rsidTr="00B30C5C">
        <w:trPr>
          <w:trHeight w:val="287"/>
        </w:trPr>
        <w:tc>
          <w:tcPr>
            <w:tcW w:w="1980" w:type="dxa"/>
          </w:tcPr>
          <w:p w14:paraId="16BC9B72" w14:textId="12913179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5CA42500" w14:textId="7464031E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7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multiplesclerosis.net/living-with-ms/how-social-media-helped-overcome</w:t>
              </w:r>
            </w:hyperlink>
          </w:p>
        </w:tc>
        <w:tc>
          <w:tcPr>
            <w:tcW w:w="1815" w:type="dxa"/>
          </w:tcPr>
          <w:p w14:paraId="019D7FD1" w14:textId="6D41DCF9" w:rsidR="00B30C5C" w:rsidRDefault="00B30C5C" w:rsidP="00995FBD">
            <w:r>
              <w:t>[</w:t>
            </w:r>
            <w:r w:rsidR="00CC668D">
              <w:t>5</w:t>
            </w:r>
            <w:r>
              <w:t>6]</w:t>
            </w:r>
          </w:p>
        </w:tc>
      </w:tr>
      <w:tr w:rsidR="00B30C5C" w:rsidRPr="00FC2670" w14:paraId="47EBB848" w14:textId="123D1B38" w:rsidTr="00B30C5C">
        <w:trPr>
          <w:trHeight w:val="287"/>
        </w:trPr>
        <w:tc>
          <w:tcPr>
            <w:tcW w:w="1980" w:type="dxa"/>
          </w:tcPr>
          <w:p w14:paraId="7A22A689" w14:textId="5F713318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1E5BC56A" w14:textId="6D794447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8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multiplesclerosis.net/living-with-ms/speaking-of-advocacy</w:t>
              </w:r>
            </w:hyperlink>
          </w:p>
        </w:tc>
        <w:tc>
          <w:tcPr>
            <w:tcW w:w="1815" w:type="dxa"/>
          </w:tcPr>
          <w:p w14:paraId="4D49DFDA" w14:textId="512C84F8" w:rsidR="00B30C5C" w:rsidRDefault="00B30C5C" w:rsidP="00995FBD">
            <w:r>
              <w:t>[</w:t>
            </w:r>
            <w:r w:rsidR="00CC668D">
              <w:t>57</w:t>
            </w:r>
            <w:r>
              <w:t>]</w:t>
            </w:r>
          </w:p>
        </w:tc>
      </w:tr>
      <w:tr w:rsidR="00B30C5C" w:rsidRPr="00FC2670" w14:paraId="26E4E13E" w14:textId="261D8F7E" w:rsidTr="00B30C5C">
        <w:trPr>
          <w:trHeight w:val="287"/>
        </w:trPr>
        <w:tc>
          <w:tcPr>
            <w:tcW w:w="1980" w:type="dxa"/>
          </w:tcPr>
          <w:p w14:paraId="3909886F" w14:textId="14C21249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3DC3E1D7" w14:textId="15C941A5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9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multiplesclerosis.net/topic/for-caregivers-a-sixth-stage-of-grief/</w:t>
              </w:r>
            </w:hyperlink>
          </w:p>
        </w:tc>
        <w:tc>
          <w:tcPr>
            <w:tcW w:w="1815" w:type="dxa"/>
          </w:tcPr>
          <w:p w14:paraId="5716961C" w14:textId="2A8856AA" w:rsidR="00B30C5C" w:rsidRDefault="00B30C5C" w:rsidP="00995FBD">
            <w:r>
              <w:t>[</w:t>
            </w:r>
            <w:r w:rsidR="00CC668D">
              <w:t>58</w:t>
            </w:r>
            <w:r>
              <w:t>]</w:t>
            </w:r>
          </w:p>
        </w:tc>
      </w:tr>
      <w:tr w:rsidR="00B30C5C" w:rsidRPr="00FC2670" w14:paraId="77A52B8E" w14:textId="18899900" w:rsidTr="00B30C5C">
        <w:trPr>
          <w:trHeight w:val="287"/>
        </w:trPr>
        <w:tc>
          <w:tcPr>
            <w:tcW w:w="1980" w:type="dxa"/>
          </w:tcPr>
          <w:p w14:paraId="35A1CA23" w14:textId="744449F1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1AD4668D" w14:textId="5A4483CC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10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multiplesclerosis.net/q-and-a/impacted-friendships-relationships/</w:t>
              </w:r>
            </w:hyperlink>
          </w:p>
        </w:tc>
        <w:tc>
          <w:tcPr>
            <w:tcW w:w="1815" w:type="dxa"/>
          </w:tcPr>
          <w:p w14:paraId="71BF4CE5" w14:textId="141032E1" w:rsidR="00B30C5C" w:rsidRDefault="00B30C5C" w:rsidP="00995FBD">
            <w:r>
              <w:t>[</w:t>
            </w:r>
            <w:r w:rsidR="00CC668D">
              <w:t>59</w:t>
            </w:r>
            <w:r>
              <w:t>]</w:t>
            </w:r>
          </w:p>
        </w:tc>
      </w:tr>
      <w:tr w:rsidR="00B30C5C" w:rsidRPr="00FC2670" w14:paraId="518E60C3" w14:textId="52F5DA5C" w:rsidTr="00B30C5C">
        <w:trPr>
          <w:trHeight w:val="287"/>
        </w:trPr>
        <w:tc>
          <w:tcPr>
            <w:tcW w:w="1980" w:type="dxa"/>
          </w:tcPr>
          <w:p w14:paraId="1684EA3D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041ADF2F" w14:textId="1571CAD0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11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multiplesclerosis.net/stories/i-get-tired-of-fake-fluff-sometimes</w:t>
              </w:r>
            </w:hyperlink>
          </w:p>
        </w:tc>
        <w:tc>
          <w:tcPr>
            <w:tcW w:w="1815" w:type="dxa"/>
          </w:tcPr>
          <w:p w14:paraId="3CC6EE4A" w14:textId="63BA0209" w:rsidR="00B30C5C" w:rsidRDefault="00B30C5C" w:rsidP="00995FBD">
            <w:r>
              <w:t>[6</w:t>
            </w:r>
            <w:r w:rsidR="00CC668D">
              <w:t>0</w:t>
            </w:r>
            <w:r>
              <w:t>]</w:t>
            </w:r>
          </w:p>
        </w:tc>
      </w:tr>
      <w:tr w:rsidR="00B30C5C" w:rsidRPr="00FC2670" w14:paraId="1B3E5D28" w14:textId="36B051D1" w:rsidTr="00B30C5C">
        <w:trPr>
          <w:trHeight w:val="287"/>
        </w:trPr>
        <w:tc>
          <w:tcPr>
            <w:tcW w:w="1980" w:type="dxa"/>
          </w:tcPr>
          <w:p w14:paraId="593A5CB1" w14:textId="17EC15DA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  <w:r w:rsidRPr="00FC2670">
              <w:rPr>
                <w:rFonts w:ascii="Times New Roman" w:hAnsi="Times New Roman" w:cs="Times New Roman"/>
                <w:b/>
              </w:rPr>
              <w:t>Migraine</w:t>
            </w:r>
          </w:p>
        </w:tc>
        <w:tc>
          <w:tcPr>
            <w:tcW w:w="5555" w:type="dxa"/>
          </w:tcPr>
          <w:p w14:paraId="2F02D8A7" w14:textId="77777777" w:rsidR="00B30C5C" w:rsidRPr="00FC2670" w:rsidRDefault="00B30C5C" w:rsidP="00995FBD">
            <w:pPr>
              <w:rPr>
                <w:rFonts w:ascii="Times New Roman" w:hAnsi="Times New Roman" w:cs="Times New Roman"/>
                <w:color w:val="1155CC"/>
                <w:u w:val="single"/>
              </w:rPr>
            </w:pPr>
          </w:p>
        </w:tc>
        <w:tc>
          <w:tcPr>
            <w:tcW w:w="1815" w:type="dxa"/>
          </w:tcPr>
          <w:p w14:paraId="253F9CF6" w14:textId="77777777" w:rsidR="00B30C5C" w:rsidRPr="00FC2670" w:rsidRDefault="00B30C5C" w:rsidP="00995FBD">
            <w:pPr>
              <w:rPr>
                <w:rFonts w:ascii="Times New Roman" w:hAnsi="Times New Roman" w:cs="Times New Roman"/>
                <w:color w:val="1155CC"/>
                <w:u w:val="single"/>
              </w:rPr>
            </w:pPr>
          </w:p>
        </w:tc>
      </w:tr>
      <w:tr w:rsidR="00B30C5C" w:rsidRPr="00FC2670" w14:paraId="6CF54498" w14:textId="147561A3" w:rsidTr="00B30C5C">
        <w:trPr>
          <w:trHeight w:val="287"/>
        </w:trPr>
        <w:tc>
          <w:tcPr>
            <w:tcW w:w="1980" w:type="dxa"/>
          </w:tcPr>
          <w:p w14:paraId="5E2302C9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002ED315" w14:textId="62C7B4E2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12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migraine.com/q-and-a/emotional-wreck-during-after</w:t>
              </w:r>
            </w:hyperlink>
          </w:p>
        </w:tc>
        <w:tc>
          <w:tcPr>
            <w:tcW w:w="1815" w:type="dxa"/>
          </w:tcPr>
          <w:p w14:paraId="762F5CA3" w14:textId="2E338497" w:rsidR="00B30C5C" w:rsidRDefault="00B30C5C" w:rsidP="00995FBD">
            <w:r>
              <w:t>[6</w:t>
            </w:r>
            <w:r w:rsidR="00CC668D">
              <w:t>1</w:t>
            </w:r>
            <w:r>
              <w:t>]</w:t>
            </w:r>
          </w:p>
        </w:tc>
      </w:tr>
      <w:tr w:rsidR="00B30C5C" w:rsidRPr="00FC2670" w14:paraId="29CE4E8E" w14:textId="1201E2C9" w:rsidTr="00B30C5C">
        <w:trPr>
          <w:trHeight w:val="287"/>
        </w:trPr>
        <w:tc>
          <w:tcPr>
            <w:tcW w:w="1980" w:type="dxa"/>
          </w:tcPr>
          <w:p w14:paraId="7DB87E6A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29D6A03F" w14:textId="2937410A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13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migraine.com/living-migraine/loving-someone-chronic-pain</w:t>
              </w:r>
            </w:hyperlink>
          </w:p>
        </w:tc>
        <w:tc>
          <w:tcPr>
            <w:tcW w:w="1815" w:type="dxa"/>
          </w:tcPr>
          <w:p w14:paraId="6D65FF60" w14:textId="793C85F5" w:rsidR="00B30C5C" w:rsidRDefault="00B30C5C" w:rsidP="00995FBD">
            <w:r>
              <w:t>[</w:t>
            </w:r>
            <w:r w:rsidR="00CC668D">
              <w:t>62</w:t>
            </w:r>
            <w:r>
              <w:t>]</w:t>
            </w:r>
          </w:p>
        </w:tc>
      </w:tr>
      <w:tr w:rsidR="00B30C5C" w:rsidRPr="00FC2670" w14:paraId="75884B73" w14:textId="7D02F537" w:rsidTr="00B30C5C">
        <w:trPr>
          <w:trHeight w:val="287"/>
        </w:trPr>
        <w:tc>
          <w:tcPr>
            <w:tcW w:w="1980" w:type="dxa"/>
          </w:tcPr>
          <w:p w14:paraId="34CA18B5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4822AE5F" w14:textId="1D384777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14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migraine.com/living-migraine/the-messy-wake-of-destruction</w:t>
              </w:r>
            </w:hyperlink>
          </w:p>
        </w:tc>
        <w:tc>
          <w:tcPr>
            <w:tcW w:w="1815" w:type="dxa"/>
          </w:tcPr>
          <w:p w14:paraId="75863C2F" w14:textId="3109B554" w:rsidR="00B30C5C" w:rsidRDefault="00B30C5C" w:rsidP="00995FBD">
            <w:r>
              <w:t>[</w:t>
            </w:r>
            <w:r w:rsidR="00CC668D">
              <w:t>63</w:t>
            </w:r>
            <w:r>
              <w:t>]</w:t>
            </w:r>
          </w:p>
        </w:tc>
      </w:tr>
      <w:tr w:rsidR="00B30C5C" w:rsidRPr="00FC2670" w14:paraId="160F1662" w14:textId="39BFC4FF" w:rsidTr="00B30C5C">
        <w:trPr>
          <w:trHeight w:val="287"/>
        </w:trPr>
        <w:tc>
          <w:tcPr>
            <w:tcW w:w="1980" w:type="dxa"/>
          </w:tcPr>
          <w:p w14:paraId="41CED4FE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36CDF3CF" w14:textId="325C6054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15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migraine.com/living-migraine/losing-time</w:t>
              </w:r>
            </w:hyperlink>
          </w:p>
        </w:tc>
        <w:tc>
          <w:tcPr>
            <w:tcW w:w="1815" w:type="dxa"/>
          </w:tcPr>
          <w:p w14:paraId="0CF53019" w14:textId="76A26070" w:rsidR="00B30C5C" w:rsidRDefault="00B30C5C" w:rsidP="00995FBD">
            <w:r>
              <w:t>[</w:t>
            </w:r>
            <w:r w:rsidR="00CC668D">
              <w:t>64</w:t>
            </w:r>
            <w:r>
              <w:t>]</w:t>
            </w:r>
          </w:p>
        </w:tc>
      </w:tr>
      <w:tr w:rsidR="00B30C5C" w:rsidRPr="00FC2670" w14:paraId="0EBE364D" w14:textId="3542F12B" w:rsidTr="00B30C5C">
        <w:trPr>
          <w:trHeight w:val="287"/>
        </w:trPr>
        <w:tc>
          <w:tcPr>
            <w:tcW w:w="1980" w:type="dxa"/>
          </w:tcPr>
          <w:p w14:paraId="1834494A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28EC5D26" w14:textId="22FCEA88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16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migraine.com/living-migraine/a-note-on-prevention-and-what-not-to-say-to-someone-with-chronic-migraine</w:t>
              </w:r>
            </w:hyperlink>
          </w:p>
        </w:tc>
        <w:tc>
          <w:tcPr>
            <w:tcW w:w="1815" w:type="dxa"/>
          </w:tcPr>
          <w:p w14:paraId="642AE067" w14:textId="5F2F67CE" w:rsidR="00B30C5C" w:rsidRDefault="00B30C5C" w:rsidP="00995FBD">
            <w:r>
              <w:t>[</w:t>
            </w:r>
            <w:r w:rsidR="00CC668D">
              <w:t>65</w:t>
            </w:r>
            <w:r>
              <w:t>]</w:t>
            </w:r>
          </w:p>
        </w:tc>
      </w:tr>
      <w:tr w:rsidR="00B30C5C" w:rsidRPr="00FC2670" w14:paraId="259639DB" w14:textId="5BEFAAD4" w:rsidTr="00B30C5C">
        <w:trPr>
          <w:trHeight w:val="287"/>
        </w:trPr>
        <w:tc>
          <w:tcPr>
            <w:tcW w:w="1980" w:type="dxa"/>
          </w:tcPr>
          <w:p w14:paraId="1C1D06AB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20959588" w14:textId="5A09C233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17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migraine.com/living-migraine/no-nagging-please</w:t>
              </w:r>
            </w:hyperlink>
          </w:p>
        </w:tc>
        <w:tc>
          <w:tcPr>
            <w:tcW w:w="1815" w:type="dxa"/>
          </w:tcPr>
          <w:p w14:paraId="147977EF" w14:textId="09835E1D" w:rsidR="00B30C5C" w:rsidRDefault="00B30C5C" w:rsidP="00995FBD">
            <w:r>
              <w:t>[</w:t>
            </w:r>
            <w:r w:rsidR="00CC668D">
              <w:t>66</w:t>
            </w:r>
            <w:r>
              <w:t>]</w:t>
            </w:r>
          </w:p>
        </w:tc>
      </w:tr>
      <w:tr w:rsidR="00B30C5C" w:rsidRPr="00FC2670" w14:paraId="5A1DAE47" w14:textId="12FADB67" w:rsidTr="00B30C5C">
        <w:trPr>
          <w:trHeight w:val="287"/>
        </w:trPr>
        <w:tc>
          <w:tcPr>
            <w:tcW w:w="1980" w:type="dxa"/>
          </w:tcPr>
          <w:p w14:paraId="553B84E6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6766497A" w14:textId="680D0DB8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18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migraine.com/living-migraine/patient-perspective-migraine-symptoms</w:t>
              </w:r>
            </w:hyperlink>
          </w:p>
        </w:tc>
        <w:tc>
          <w:tcPr>
            <w:tcW w:w="1815" w:type="dxa"/>
          </w:tcPr>
          <w:p w14:paraId="3CBFAE26" w14:textId="2D04DF73" w:rsidR="00B30C5C" w:rsidRDefault="00B30C5C" w:rsidP="00995FBD">
            <w:r>
              <w:t>[</w:t>
            </w:r>
            <w:r w:rsidR="00CC668D">
              <w:t>67</w:t>
            </w:r>
            <w:r>
              <w:t>]</w:t>
            </w:r>
          </w:p>
        </w:tc>
      </w:tr>
      <w:tr w:rsidR="00B30C5C" w:rsidRPr="00FC2670" w14:paraId="5CD786E8" w14:textId="2088B655" w:rsidTr="00B30C5C">
        <w:trPr>
          <w:trHeight w:val="287"/>
        </w:trPr>
        <w:tc>
          <w:tcPr>
            <w:tcW w:w="1980" w:type="dxa"/>
          </w:tcPr>
          <w:p w14:paraId="7D1B8E42" w14:textId="03C49910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  <w:r w:rsidRPr="00FC2670">
              <w:rPr>
                <w:rFonts w:ascii="Times New Roman" w:hAnsi="Times New Roman" w:cs="Times New Roman"/>
                <w:b/>
              </w:rPr>
              <w:t>Irritable Bowel Syndrome</w:t>
            </w:r>
          </w:p>
        </w:tc>
        <w:tc>
          <w:tcPr>
            <w:tcW w:w="5555" w:type="dxa"/>
          </w:tcPr>
          <w:p w14:paraId="252D7B14" w14:textId="77777777" w:rsidR="00B30C5C" w:rsidRPr="00FC2670" w:rsidRDefault="00B30C5C" w:rsidP="00995FBD">
            <w:pPr>
              <w:rPr>
                <w:rFonts w:ascii="Times New Roman" w:hAnsi="Times New Roman" w:cs="Times New Roman"/>
                <w:color w:val="1155CC"/>
                <w:u w:val="single"/>
              </w:rPr>
            </w:pPr>
          </w:p>
        </w:tc>
        <w:tc>
          <w:tcPr>
            <w:tcW w:w="1815" w:type="dxa"/>
          </w:tcPr>
          <w:p w14:paraId="37C79C24" w14:textId="77777777" w:rsidR="00B30C5C" w:rsidRPr="00FC2670" w:rsidRDefault="00B30C5C" w:rsidP="00995FBD">
            <w:pPr>
              <w:rPr>
                <w:rFonts w:ascii="Times New Roman" w:hAnsi="Times New Roman" w:cs="Times New Roman"/>
                <w:color w:val="1155CC"/>
                <w:u w:val="single"/>
              </w:rPr>
            </w:pPr>
          </w:p>
        </w:tc>
      </w:tr>
      <w:tr w:rsidR="00B30C5C" w:rsidRPr="00FC2670" w14:paraId="46F5F80A" w14:textId="7FBDF2EE" w:rsidTr="00B30C5C">
        <w:trPr>
          <w:trHeight w:val="287"/>
        </w:trPr>
        <w:tc>
          <w:tcPr>
            <w:tcW w:w="1980" w:type="dxa"/>
          </w:tcPr>
          <w:p w14:paraId="6A67C766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2A5982A7" w14:textId="514D7187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19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irritablebowelsyndrome.net/spotlight/ibs-awareness-month-2018/</w:t>
              </w:r>
            </w:hyperlink>
          </w:p>
        </w:tc>
        <w:tc>
          <w:tcPr>
            <w:tcW w:w="1815" w:type="dxa"/>
          </w:tcPr>
          <w:p w14:paraId="351D9D35" w14:textId="22598F1D" w:rsidR="00B30C5C" w:rsidRDefault="00B30C5C" w:rsidP="00995FBD">
            <w:r>
              <w:t>[</w:t>
            </w:r>
            <w:r w:rsidR="00CC668D">
              <w:t>68</w:t>
            </w:r>
            <w:r>
              <w:t>]</w:t>
            </w:r>
          </w:p>
        </w:tc>
      </w:tr>
      <w:tr w:rsidR="00B30C5C" w:rsidRPr="00FC2670" w14:paraId="77C5A945" w14:textId="4C24C0C3" w:rsidTr="00B30C5C">
        <w:trPr>
          <w:trHeight w:val="287"/>
        </w:trPr>
        <w:tc>
          <w:tcPr>
            <w:tcW w:w="1980" w:type="dxa"/>
          </w:tcPr>
          <w:p w14:paraId="1C4773C3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7C30D0C2" w14:textId="71550DB4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20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irritablebowelsyndrome.net/infographic/beyond-bathroom-impact-ibs-qol/</w:t>
              </w:r>
            </w:hyperlink>
          </w:p>
        </w:tc>
        <w:tc>
          <w:tcPr>
            <w:tcW w:w="1815" w:type="dxa"/>
          </w:tcPr>
          <w:p w14:paraId="3903CFC2" w14:textId="6EFAD2B6" w:rsidR="00B30C5C" w:rsidRDefault="00B30C5C" w:rsidP="00995FBD">
            <w:r>
              <w:t>[</w:t>
            </w:r>
            <w:r w:rsidR="00CC668D">
              <w:t>69</w:t>
            </w:r>
            <w:r>
              <w:t>]</w:t>
            </w:r>
          </w:p>
        </w:tc>
      </w:tr>
      <w:tr w:rsidR="00B30C5C" w:rsidRPr="00FC2670" w14:paraId="7E6CC930" w14:textId="624613ED" w:rsidTr="00B30C5C">
        <w:trPr>
          <w:trHeight w:val="287"/>
        </w:trPr>
        <w:tc>
          <w:tcPr>
            <w:tcW w:w="1980" w:type="dxa"/>
          </w:tcPr>
          <w:p w14:paraId="621034AD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22C1C344" w14:textId="6BB5C940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21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irritablebowelsyndrome.net/video/wish-others-knew-about-ibs/</w:t>
              </w:r>
            </w:hyperlink>
          </w:p>
        </w:tc>
        <w:tc>
          <w:tcPr>
            <w:tcW w:w="1815" w:type="dxa"/>
          </w:tcPr>
          <w:p w14:paraId="35774BC2" w14:textId="6FEC78FC" w:rsidR="00B30C5C" w:rsidRDefault="00B30C5C" w:rsidP="00995FBD">
            <w:r>
              <w:t>[7</w:t>
            </w:r>
            <w:r w:rsidR="00CC668D">
              <w:t>0</w:t>
            </w:r>
            <w:r>
              <w:t>]</w:t>
            </w:r>
          </w:p>
        </w:tc>
      </w:tr>
      <w:tr w:rsidR="00B30C5C" w:rsidRPr="00FC2670" w14:paraId="779A234D" w14:textId="3CA21117" w:rsidTr="00B30C5C">
        <w:trPr>
          <w:trHeight w:val="287"/>
        </w:trPr>
        <w:tc>
          <w:tcPr>
            <w:tcW w:w="1980" w:type="dxa"/>
          </w:tcPr>
          <w:p w14:paraId="3DD9198C" w14:textId="3952E768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  <w:r w:rsidRPr="00FC2670">
              <w:rPr>
                <w:rFonts w:ascii="Times New Roman" w:hAnsi="Times New Roman" w:cs="Times New Roman"/>
                <w:b/>
              </w:rPr>
              <w:t>Rheumatoid Arthritis</w:t>
            </w:r>
          </w:p>
        </w:tc>
        <w:tc>
          <w:tcPr>
            <w:tcW w:w="5555" w:type="dxa"/>
          </w:tcPr>
          <w:p w14:paraId="4CB5DADD" w14:textId="77777777" w:rsidR="00B30C5C" w:rsidRPr="00FC2670" w:rsidRDefault="00B30C5C" w:rsidP="00995FBD">
            <w:pPr>
              <w:rPr>
                <w:rFonts w:ascii="Times New Roman" w:hAnsi="Times New Roman" w:cs="Times New Roman"/>
                <w:color w:val="1155CC"/>
                <w:u w:val="single"/>
              </w:rPr>
            </w:pPr>
          </w:p>
        </w:tc>
        <w:tc>
          <w:tcPr>
            <w:tcW w:w="1815" w:type="dxa"/>
          </w:tcPr>
          <w:p w14:paraId="3076815D" w14:textId="77777777" w:rsidR="00B30C5C" w:rsidRPr="00FC2670" w:rsidRDefault="00B30C5C" w:rsidP="00995FBD">
            <w:pPr>
              <w:rPr>
                <w:rFonts w:ascii="Times New Roman" w:hAnsi="Times New Roman" w:cs="Times New Roman"/>
                <w:color w:val="1155CC"/>
                <w:u w:val="single"/>
              </w:rPr>
            </w:pPr>
          </w:p>
        </w:tc>
      </w:tr>
      <w:tr w:rsidR="00B30C5C" w:rsidRPr="00FC2670" w14:paraId="766585F1" w14:textId="4D4D96BD" w:rsidTr="00B30C5C">
        <w:trPr>
          <w:trHeight w:val="287"/>
        </w:trPr>
        <w:tc>
          <w:tcPr>
            <w:tcW w:w="1980" w:type="dxa"/>
          </w:tcPr>
          <w:p w14:paraId="2F764AAA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681B324C" w14:textId="3E0E7DA9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22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rheumatoidarthritis.net/living/ra-impacts-much-just-bones-joints</w:t>
              </w:r>
            </w:hyperlink>
          </w:p>
        </w:tc>
        <w:tc>
          <w:tcPr>
            <w:tcW w:w="1815" w:type="dxa"/>
          </w:tcPr>
          <w:p w14:paraId="349CB537" w14:textId="7F05F227" w:rsidR="00B30C5C" w:rsidRDefault="00B30C5C" w:rsidP="00995FBD">
            <w:r>
              <w:t>[7</w:t>
            </w:r>
            <w:r w:rsidR="00CC668D">
              <w:t>1</w:t>
            </w:r>
            <w:r>
              <w:t>]</w:t>
            </w:r>
          </w:p>
        </w:tc>
      </w:tr>
      <w:tr w:rsidR="00B30C5C" w:rsidRPr="00FC2670" w14:paraId="123FDD99" w14:textId="7AE0CFAD" w:rsidTr="00B30C5C">
        <w:trPr>
          <w:trHeight w:val="287"/>
        </w:trPr>
        <w:tc>
          <w:tcPr>
            <w:tcW w:w="1980" w:type="dxa"/>
          </w:tcPr>
          <w:p w14:paraId="45197B3E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7D99D9A7" w14:textId="15584945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23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rheumatoidarthritis.net/living/and-the-zombie-apocalypse</w:t>
              </w:r>
            </w:hyperlink>
          </w:p>
        </w:tc>
        <w:tc>
          <w:tcPr>
            <w:tcW w:w="1815" w:type="dxa"/>
          </w:tcPr>
          <w:p w14:paraId="1D8C11BE" w14:textId="226454CE" w:rsidR="00B30C5C" w:rsidRDefault="00B30C5C" w:rsidP="00995FBD">
            <w:r>
              <w:t>[</w:t>
            </w:r>
            <w:r w:rsidR="00CC668D">
              <w:t>72</w:t>
            </w:r>
            <w:r>
              <w:t>]</w:t>
            </w:r>
          </w:p>
        </w:tc>
      </w:tr>
      <w:tr w:rsidR="00B30C5C" w:rsidRPr="00FC2670" w14:paraId="320F3BEB" w14:textId="21915D19" w:rsidTr="00B30C5C">
        <w:trPr>
          <w:trHeight w:val="287"/>
        </w:trPr>
        <w:tc>
          <w:tcPr>
            <w:tcW w:w="1980" w:type="dxa"/>
          </w:tcPr>
          <w:p w14:paraId="288EAC26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046F0493" w14:textId="545D4F0E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24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rheumatoidarthritis.net/living/suiting-up-office</w:t>
              </w:r>
            </w:hyperlink>
          </w:p>
        </w:tc>
        <w:tc>
          <w:tcPr>
            <w:tcW w:w="1815" w:type="dxa"/>
          </w:tcPr>
          <w:p w14:paraId="60AD4EF6" w14:textId="23D520FD" w:rsidR="00B30C5C" w:rsidRDefault="00B30C5C" w:rsidP="00995FBD">
            <w:r>
              <w:t>[</w:t>
            </w:r>
            <w:r w:rsidR="00CC668D">
              <w:t>73</w:t>
            </w:r>
            <w:r>
              <w:t>]</w:t>
            </w:r>
          </w:p>
        </w:tc>
      </w:tr>
      <w:tr w:rsidR="00B30C5C" w:rsidRPr="00FC2670" w14:paraId="0F471108" w14:textId="73BB2D1F" w:rsidTr="00B30C5C">
        <w:trPr>
          <w:trHeight w:val="287"/>
        </w:trPr>
        <w:tc>
          <w:tcPr>
            <w:tcW w:w="1980" w:type="dxa"/>
          </w:tcPr>
          <w:p w14:paraId="1A6A7147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00887D99" w14:textId="0AA21B82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25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rheumatoidarthritis.net/living/what-tell</w:t>
              </w:r>
            </w:hyperlink>
          </w:p>
        </w:tc>
        <w:tc>
          <w:tcPr>
            <w:tcW w:w="1815" w:type="dxa"/>
          </w:tcPr>
          <w:p w14:paraId="6EBF04D5" w14:textId="0CA97C92" w:rsidR="00B30C5C" w:rsidRDefault="00B30C5C" w:rsidP="00995FBD">
            <w:r>
              <w:t>[</w:t>
            </w:r>
            <w:r w:rsidR="00CC668D">
              <w:t>74</w:t>
            </w:r>
            <w:r>
              <w:t>]</w:t>
            </w:r>
          </w:p>
        </w:tc>
      </w:tr>
      <w:tr w:rsidR="00B30C5C" w:rsidRPr="00FC2670" w14:paraId="339CA1EF" w14:textId="312941E9" w:rsidTr="00B30C5C">
        <w:trPr>
          <w:trHeight w:val="287"/>
        </w:trPr>
        <w:tc>
          <w:tcPr>
            <w:tcW w:w="1980" w:type="dxa"/>
          </w:tcPr>
          <w:p w14:paraId="1DF4367B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3CDADEA8" w14:textId="07C50329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26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rheumatoidarthritis.net/living/community-thoughts-wish-more-knew</w:t>
              </w:r>
            </w:hyperlink>
          </w:p>
        </w:tc>
        <w:tc>
          <w:tcPr>
            <w:tcW w:w="1815" w:type="dxa"/>
          </w:tcPr>
          <w:p w14:paraId="16D25C17" w14:textId="03FB5E92" w:rsidR="00B30C5C" w:rsidRDefault="00B30C5C" w:rsidP="00995FBD">
            <w:r>
              <w:t>[</w:t>
            </w:r>
            <w:r w:rsidR="00CC668D">
              <w:t>75</w:t>
            </w:r>
            <w:r>
              <w:t>]</w:t>
            </w:r>
          </w:p>
        </w:tc>
      </w:tr>
      <w:tr w:rsidR="00B30C5C" w:rsidRPr="00FC2670" w14:paraId="08A15ADC" w14:textId="1F23AD08" w:rsidTr="00B30C5C">
        <w:trPr>
          <w:trHeight w:val="287"/>
        </w:trPr>
        <w:tc>
          <w:tcPr>
            <w:tcW w:w="1980" w:type="dxa"/>
          </w:tcPr>
          <w:p w14:paraId="4D92165A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78705608" w14:textId="2AB15E36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27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rheumatoidarthritis.net/living/pain-is-like-an-onion</w:t>
              </w:r>
            </w:hyperlink>
          </w:p>
        </w:tc>
        <w:tc>
          <w:tcPr>
            <w:tcW w:w="1815" w:type="dxa"/>
          </w:tcPr>
          <w:p w14:paraId="36B1DB1B" w14:textId="251B1128" w:rsidR="00B30C5C" w:rsidRDefault="00B30C5C" w:rsidP="00995FBD">
            <w:r>
              <w:t>[</w:t>
            </w:r>
            <w:r w:rsidR="00CC668D">
              <w:t>76</w:t>
            </w:r>
            <w:r>
              <w:t>]</w:t>
            </w:r>
          </w:p>
        </w:tc>
      </w:tr>
      <w:tr w:rsidR="00B30C5C" w:rsidRPr="00FC2670" w14:paraId="070B0574" w14:textId="602F746C" w:rsidTr="00B30C5C">
        <w:trPr>
          <w:trHeight w:val="287"/>
        </w:trPr>
        <w:tc>
          <w:tcPr>
            <w:tcW w:w="1980" w:type="dxa"/>
          </w:tcPr>
          <w:p w14:paraId="4EB7718C" w14:textId="36CAA1F9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  <w:r w:rsidRPr="00FC2670">
              <w:rPr>
                <w:rFonts w:ascii="Times New Roman" w:hAnsi="Times New Roman" w:cs="Times New Roman"/>
                <w:b/>
              </w:rPr>
              <w:t>Lung Cancer</w:t>
            </w:r>
          </w:p>
        </w:tc>
        <w:tc>
          <w:tcPr>
            <w:tcW w:w="5555" w:type="dxa"/>
          </w:tcPr>
          <w:p w14:paraId="6E8BDF86" w14:textId="77777777" w:rsidR="00B30C5C" w:rsidRPr="00FC2670" w:rsidRDefault="00B30C5C" w:rsidP="00995FBD">
            <w:pPr>
              <w:rPr>
                <w:rFonts w:ascii="Times New Roman" w:hAnsi="Times New Roman" w:cs="Times New Roman"/>
                <w:color w:val="1155CC"/>
                <w:u w:val="single"/>
              </w:rPr>
            </w:pPr>
          </w:p>
        </w:tc>
        <w:tc>
          <w:tcPr>
            <w:tcW w:w="1815" w:type="dxa"/>
          </w:tcPr>
          <w:p w14:paraId="1792365E" w14:textId="77777777" w:rsidR="00B30C5C" w:rsidRPr="00FC2670" w:rsidRDefault="00B30C5C" w:rsidP="00995FBD">
            <w:pPr>
              <w:rPr>
                <w:rFonts w:ascii="Times New Roman" w:hAnsi="Times New Roman" w:cs="Times New Roman"/>
                <w:color w:val="1155CC"/>
                <w:u w:val="single"/>
              </w:rPr>
            </w:pPr>
          </w:p>
        </w:tc>
      </w:tr>
      <w:tr w:rsidR="00B30C5C" w:rsidRPr="00FC2670" w14:paraId="04F9B8A9" w14:textId="5F3C7389" w:rsidTr="00B30C5C">
        <w:trPr>
          <w:trHeight w:val="287"/>
        </w:trPr>
        <w:tc>
          <w:tcPr>
            <w:tcW w:w="1980" w:type="dxa"/>
          </w:tcPr>
          <w:p w14:paraId="214C84F8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0F95E833" w14:textId="07E51797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28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lungcancer.net/stories/dont-want-to-fight</w:t>
              </w:r>
            </w:hyperlink>
          </w:p>
        </w:tc>
        <w:tc>
          <w:tcPr>
            <w:tcW w:w="1815" w:type="dxa"/>
          </w:tcPr>
          <w:p w14:paraId="2D29423C" w14:textId="0FA2DD01" w:rsidR="00B30C5C" w:rsidRDefault="00B30C5C" w:rsidP="00995FBD">
            <w:r>
              <w:t>[</w:t>
            </w:r>
            <w:r w:rsidR="00CC668D">
              <w:t>77</w:t>
            </w:r>
            <w:r>
              <w:t>]</w:t>
            </w:r>
          </w:p>
        </w:tc>
      </w:tr>
      <w:tr w:rsidR="00B30C5C" w:rsidRPr="00FC2670" w14:paraId="32A0E4D1" w14:textId="22DECE1E" w:rsidTr="00B30C5C">
        <w:trPr>
          <w:trHeight w:val="287"/>
        </w:trPr>
        <w:tc>
          <w:tcPr>
            <w:tcW w:w="1980" w:type="dxa"/>
          </w:tcPr>
          <w:p w14:paraId="3B214F6B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07F08EBF" w14:textId="2AE418A3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29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lungcancer.net/living/dear-patient</w:t>
              </w:r>
            </w:hyperlink>
            <w:hyperlink r:id="rId30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lungcancer.net/living/stigma-kills</w:t>
              </w:r>
            </w:hyperlink>
          </w:p>
        </w:tc>
        <w:tc>
          <w:tcPr>
            <w:tcW w:w="1815" w:type="dxa"/>
          </w:tcPr>
          <w:p w14:paraId="589611F7" w14:textId="0D609A67" w:rsidR="00B30C5C" w:rsidRDefault="00B30C5C" w:rsidP="00995FBD">
            <w:r>
              <w:t>[</w:t>
            </w:r>
            <w:r w:rsidR="00CC668D">
              <w:t>78</w:t>
            </w:r>
            <w:r>
              <w:t>,</w:t>
            </w:r>
            <w:r w:rsidR="00CC668D">
              <w:t>79</w:t>
            </w:r>
            <w:r>
              <w:t>]</w:t>
            </w:r>
          </w:p>
        </w:tc>
      </w:tr>
      <w:tr w:rsidR="00B30C5C" w:rsidRPr="00FC2670" w14:paraId="021E82E7" w14:textId="103C0BFF" w:rsidTr="00B30C5C">
        <w:trPr>
          <w:trHeight w:val="287"/>
        </w:trPr>
        <w:tc>
          <w:tcPr>
            <w:tcW w:w="1980" w:type="dxa"/>
          </w:tcPr>
          <w:p w14:paraId="652510C6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5A016221" w14:textId="1C2622FF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31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lungcancer.net/living/pressure-of-looking-fine</w:t>
              </w:r>
            </w:hyperlink>
          </w:p>
        </w:tc>
        <w:tc>
          <w:tcPr>
            <w:tcW w:w="1815" w:type="dxa"/>
          </w:tcPr>
          <w:p w14:paraId="6AA4F240" w14:textId="5BCA522B" w:rsidR="00B30C5C" w:rsidRDefault="00B30C5C" w:rsidP="00995FBD">
            <w:r>
              <w:t>[8</w:t>
            </w:r>
            <w:r w:rsidR="00CC668D">
              <w:t>0</w:t>
            </w:r>
            <w:r>
              <w:t>]</w:t>
            </w:r>
          </w:p>
        </w:tc>
      </w:tr>
      <w:tr w:rsidR="00B30C5C" w:rsidRPr="00FC2670" w14:paraId="630E0DC0" w14:textId="54EE7F6E" w:rsidTr="00B30C5C">
        <w:trPr>
          <w:trHeight w:val="287"/>
        </w:trPr>
        <w:tc>
          <w:tcPr>
            <w:tcW w:w="1980" w:type="dxa"/>
          </w:tcPr>
          <w:p w14:paraId="6656FD62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3243833A" w14:textId="41BC93C9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32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lungcancer.net/living/still-get-nervous-every-scan</w:t>
              </w:r>
            </w:hyperlink>
          </w:p>
        </w:tc>
        <w:tc>
          <w:tcPr>
            <w:tcW w:w="1815" w:type="dxa"/>
          </w:tcPr>
          <w:p w14:paraId="5C9B744E" w14:textId="7141AC83" w:rsidR="00B30C5C" w:rsidRDefault="00B30C5C" w:rsidP="00995FBD">
            <w:r>
              <w:t>[8</w:t>
            </w:r>
            <w:r w:rsidR="00CC668D">
              <w:t>1</w:t>
            </w:r>
            <w:r>
              <w:t>]</w:t>
            </w:r>
          </w:p>
        </w:tc>
      </w:tr>
      <w:tr w:rsidR="00B30C5C" w:rsidRPr="00FC2670" w14:paraId="414540D4" w14:textId="52C9A9E7" w:rsidTr="00B30C5C">
        <w:trPr>
          <w:trHeight w:val="287"/>
        </w:trPr>
        <w:tc>
          <w:tcPr>
            <w:tcW w:w="1980" w:type="dxa"/>
          </w:tcPr>
          <w:p w14:paraId="63B9349F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5324AE73" w14:textId="343EC624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33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lungcancer.net/living/protecting-love-worry</w:t>
              </w:r>
            </w:hyperlink>
          </w:p>
        </w:tc>
        <w:tc>
          <w:tcPr>
            <w:tcW w:w="1815" w:type="dxa"/>
          </w:tcPr>
          <w:p w14:paraId="1D87ED65" w14:textId="2F49ECA6" w:rsidR="00B30C5C" w:rsidRDefault="00B30C5C" w:rsidP="00995FBD">
            <w:r>
              <w:t>[</w:t>
            </w:r>
            <w:r w:rsidR="00CC668D">
              <w:t>82</w:t>
            </w:r>
            <w:r>
              <w:t>]</w:t>
            </w:r>
          </w:p>
        </w:tc>
      </w:tr>
      <w:tr w:rsidR="00B30C5C" w:rsidRPr="00FC2670" w14:paraId="77E95BBF" w14:textId="02AAF371" w:rsidTr="00B30C5C">
        <w:trPr>
          <w:trHeight w:val="287"/>
        </w:trPr>
        <w:tc>
          <w:tcPr>
            <w:tcW w:w="1980" w:type="dxa"/>
          </w:tcPr>
          <w:p w14:paraId="1FE8087D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239A778F" w14:textId="3EFE3309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34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lungcancer.net/living/a-tweak-here-a-twinge-there</w:t>
              </w:r>
            </w:hyperlink>
          </w:p>
        </w:tc>
        <w:tc>
          <w:tcPr>
            <w:tcW w:w="1815" w:type="dxa"/>
          </w:tcPr>
          <w:p w14:paraId="7349EEEB" w14:textId="0B3C5D47" w:rsidR="00B30C5C" w:rsidRDefault="00B30C5C" w:rsidP="00995FBD">
            <w:r>
              <w:t>[</w:t>
            </w:r>
            <w:r w:rsidR="00CC668D">
              <w:t>83</w:t>
            </w:r>
            <w:r>
              <w:t>]</w:t>
            </w:r>
          </w:p>
        </w:tc>
      </w:tr>
      <w:tr w:rsidR="00B30C5C" w:rsidRPr="00FC2670" w14:paraId="115C6F4A" w14:textId="765FA867" w:rsidTr="00B30C5C">
        <w:trPr>
          <w:trHeight w:val="287"/>
        </w:trPr>
        <w:tc>
          <w:tcPr>
            <w:tcW w:w="1980" w:type="dxa"/>
          </w:tcPr>
          <w:p w14:paraId="327F88F3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61B5AA8B" w14:textId="630FC494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35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lungcancer.net/living/the-road-to-grateful-not-hateful</w:t>
              </w:r>
            </w:hyperlink>
          </w:p>
        </w:tc>
        <w:tc>
          <w:tcPr>
            <w:tcW w:w="1815" w:type="dxa"/>
          </w:tcPr>
          <w:p w14:paraId="4ECC7213" w14:textId="35E5C34A" w:rsidR="00B30C5C" w:rsidRDefault="00B30C5C" w:rsidP="00995FBD">
            <w:r>
              <w:t>[</w:t>
            </w:r>
            <w:r w:rsidR="00CC668D">
              <w:t>84</w:t>
            </w:r>
            <w:r>
              <w:t>]</w:t>
            </w:r>
          </w:p>
        </w:tc>
      </w:tr>
      <w:tr w:rsidR="00B30C5C" w:rsidRPr="00FC2670" w14:paraId="0D4B73EF" w14:textId="14412A15" w:rsidTr="00B30C5C">
        <w:trPr>
          <w:trHeight w:val="287"/>
        </w:trPr>
        <w:tc>
          <w:tcPr>
            <w:tcW w:w="1980" w:type="dxa"/>
          </w:tcPr>
          <w:p w14:paraId="55743A71" w14:textId="1EC1A674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  <w:r w:rsidRPr="00FC2670">
              <w:rPr>
                <w:rFonts w:ascii="Times New Roman" w:hAnsi="Times New Roman" w:cs="Times New Roman"/>
                <w:b/>
              </w:rPr>
              <w:t>Prostate Cancer</w:t>
            </w:r>
          </w:p>
        </w:tc>
        <w:tc>
          <w:tcPr>
            <w:tcW w:w="5555" w:type="dxa"/>
          </w:tcPr>
          <w:p w14:paraId="66F2D7BE" w14:textId="77777777" w:rsidR="00B30C5C" w:rsidRPr="00FC2670" w:rsidRDefault="00B30C5C" w:rsidP="00995FBD">
            <w:pPr>
              <w:rPr>
                <w:rFonts w:ascii="Times New Roman" w:hAnsi="Times New Roman" w:cs="Times New Roman"/>
                <w:color w:val="1155CC"/>
                <w:u w:val="single"/>
              </w:rPr>
            </w:pPr>
          </w:p>
        </w:tc>
        <w:tc>
          <w:tcPr>
            <w:tcW w:w="1815" w:type="dxa"/>
          </w:tcPr>
          <w:p w14:paraId="22F81FAD" w14:textId="77777777" w:rsidR="00B30C5C" w:rsidRPr="00FC2670" w:rsidRDefault="00B30C5C" w:rsidP="00995FBD">
            <w:pPr>
              <w:rPr>
                <w:rFonts w:ascii="Times New Roman" w:hAnsi="Times New Roman" w:cs="Times New Roman"/>
                <w:color w:val="1155CC"/>
                <w:u w:val="single"/>
              </w:rPr>
            </w:pPr>
          </w:p>
        </w:tc>
      </w:tr>
      <w:tr w:rsidR="00B30C5C" w:rsidRPr="00FC2670" w14:paraId="42702206" w14:textId="23E40498" w:rsidTr="00B30C5C">
        <w:trPr>
          <w:trHeight w:val="287"/>
        </w:trPr>
        <w:tc>
          <w:tcPr>
            <w:tcW w:w="1980" w:type="dxa"/>
          </w:tcPr>
          <w:p w14:paraId="7AC76956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4F211003" w14:textId="7A7951A9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36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prostatecancer.net/living-coping</w:t>
              </w:r>
            </w:hyperlink>
          </w:p>
        </w:tc>
        <w:tc>
          <w:tcPr>
            <w:tcW w:w="1815" w:type="dxa"/>
          </w:tcPr>
          <w:p w14:paraId="7D90FF66" w14:textId="1E8CFCE8" w:rsidR="00B30C5C" w:rsidRDefault="00B30C5C" w:rsidP="00995FBD">
            <w:r>
              <w:t>[</w:t>
            </w:r>
            <w:r w:rsidR="00CC668D">
              <w:t>85</w:t>
            </w:r>
            <w:r>
              <w:t>]</w:t>
            </w:r>
          </w:p>
        </w:tc>
      </w:tr>
      <w:tr w:rsidR="00B30C5C" w:rsidRPr="00FC2670" w14:paraId="6ADB04D6" w14:textId="3EA2F77F" w:rsidTr="00B30C5C">
        <w:trPr>
          <w:trHeight w:val="287"/>
        </w:trPr>
        <w:tc>
          <w:tcPr>
            <w:tcW w:w="1980" w:type="dxa"/>
          </w:tcPr>
          <w:p w14:paraId="15125CC2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7C7D3805" w14:textId="1503A370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37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prostatecancer.net/clinical/nerves-prostate-treatment-target</w:t>
              </w:r>
            </w:hyperlink>
          </w:p>
        </w:tc>
        <w:tc>
          <w:tcPr>
            <w:tcW w:w="1815" w:type="dxa"/>
          </w:tcPr>
          <w:p w14:paraId="0CFD9E54" w14:textId="2D4DE907" w:rsidR="00B30C5C" w:rsidRDefault="00B30C5C" w:rsidP="00995FBD">
            <w:r>
              <w:t>[</w:t>
            </w:r>
            <w:r w:rsidR="00CC668D">
              <w:t>86</w:t>
            </w:r>
            <w:r>
              <w:t>]</w:t>
            </w:r>
          </w:p>
        </w:tc>
      </w:tr>
      <w:tr w:rsidR="00B30C5C" w:rsidRPr="00FC2670" w14:paraId="5A2B870C" w14:textId="78AFB229" w:rsidTr="00B30C5C">
        <w:trPr>
          <w:trHeight w:val="287"/>
        </w:trPr>
        <w:tc>
          <w:tcPr>
            <w:tcW w:w="1980" w:type="dxa"/>
          </w:tcPr>
          <w:p w14:paraId="4150B1A0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4FBB2948" w14:textId="2A40643D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38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prostatecancer.net/living/psycho-sexual-effect/</w:t>
              </w:r>
            </w:hyperlink>
          </w:p>
        </w:tc>
        <w:tc>
          <w:tcPr>
            <w:tcW w:w="1815" w:type="dxa"/>
          </w:tcPr>
          <w:p w14:paraId="0752D133" w14:textId="640E62E9" w:rsidR="00B30C5C" w:rsidRDefault="00B30C5C" w:rsidP="00995FBD">
            <w:r>
              <w:t>[</w:t>
            </w:r>
            <w:r w:rsidR="00CC668D">
              <w:t>87</w:t>
            </w:r>
            <w:r>
              <w:t>]</w:t>
            </w:r>
          </w:p>
        </w:tc>
      </w:tr>
      <w:tr w:rsidR="00B30C5C" w:rsidRPr="00FC2670" w14:paraId="0CFCF621" w14:textId="0F304036" w:rsidTr="00B30C5C">
        <w:trPr>
          <w:trHeight w:val="287"/>
        </w:trPr>
        <w:tc>
          <w:tcPr>
            <w:tcW w:w="1980" w:type="dxa"/>
          </w:tcPr>
          <w:p w14:paraId="09E6A63B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7083D7DC" w14:textId="6C257D88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39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prostatecancer.net/symptoms/pain</w:t>
              </w:r>
            </w:hyperlink>
          </w:p>
        </w:tc>
        <w:tc>
          <w:tcPr>
            <w:tcW w:w="1815" w:type="dxa"/>
          </w:tcPr>
          <w:p w14:paraId="491C1150" w14:textId="5084D611" w:rsidR="00B30C5C" w:rsidRDefault="00B30C5C" w:rsidP="00995FBD">
            <w:r>
              <w:t>[</w:t>
            </w:r>
            <w:r w:rsidR="00CC668D">
              <w:t>88</w:t>
            </w:r>
            <w:r>
              <w:t>]</w:t>
            </w:r>
          </w:p>
        </w:tc>
      </w:tr>
      <w:tr w:rsidR="00B30C5C" w:rsidRPr="00FC2670" w14:paraId="07534AFB" w14:textId="54D0FEA8" w:rsidTr="00B30C5C">
        <w:trPr>
          <w:trHeight w:val="287"/>
        </w:trPr>
        <w:tc>
          <w:tcPr>
            <w:tcW w:w="1980" w:type="dxa"/>
          </w:tcPr>
          <w:p w14:paraId="19670A0A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20F8E419" w14:textId="4B5105CA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40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prostatecancer.net/living/bombs-dropped</w:t>
              </w:r>
            </w:hyperlink>
          </w:p>
        </w:tc>
        <w:tc>
          <w:tcPr>
            <w:tcW w:w="1815" w:type="dxa"/>
          </w:tcPr>
          <w:p w14:paraId="70C64FA4" w14:textId="26AC4FBC" w:rsidR="00B30C5C" w:rsidRDefault="00B30C5C" w:rsidP="00995FBD">
            <w:r>
              <w:t>[</w:t>
            </w:r>
            <w:r w:rsidR="00CC668D">
              <w:t>89</w:t>
            </w:r>
            <w:r>
              <w:t>]</w:t>
            </w:r>
          </w:p>
        </w:tc>
      </w:tr>
      <w:tr w:rsidR="00B30C5C" w:rsidRPr="00FC2670" w14:paraId="410B96BE" w14:textId="02EA33E7" w:rsidTr="00B30C5C">
        <w:trPr>
          <w:trHeight w:val="287"/>
        </w:trPr>
        <w:tc>
          <w:tcPr>
            <w:tcW w:w="1980" w:type="dxa"/>
          </w:tcPr>
          <w:p w14:paraId="2860D05C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2526154B" w14:textId="713E215F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41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prostatecancer.net/diagnosis/gleason-score</w:t>
              </w:r>
            </w:hyperlink>
          </w:p>
        </w:tc>
        <w:tc>
          <w:tcPr>
            <w:tcW w:w="1815" w:type="dxa"/>
          </w:tcPr>
          <w:p w14:paraId="6DD5D8FE" w14:textId="1798C4B7" w:rsidR="00B30C5C" w:rsidRDefault="00B30C5C" w:rsidP="00995FBD">
            <w:r>
              <w:t>[</w:t>
            </w:r>
            <w:r w:rsidR="00CC668D">
              <w:t>90</w:t>
            </w:r>
            <w:r>
              <w:t>]</w:t>
            </w:r>
          </w:p>
        </w:tc>
      </w:tr>
      <w:tr w:rsidR="00B30C5C" w:rsidRPr="00FC2670" w14:paraId="0B973C02" w14:textId="3FF26B55" w:rsidTr="00B30C5C">
        <w:trPr>
          <w:trHeight w:val="287"/>
        </w:trPr>
        <w:tc>
          <w:tcPr>
            <w:tcW w:w="1980" w:type="dxa"/>
          </w:tcPr>
          <w:p w14:paraId="49B399CC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0A201376" w14:textId="6F4EE2B2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42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prostatecancer.net/living/day-learned-prostate-cancer</w:t>
              </w:r>
            </w:hyperlink>
          </w:p>
        </w:tc>
        <w:tc>
          <w:tcPr>
            <w:tcW w:w="1815" w:type="dxa"/>
          </w:tcPr>
          <w:p w14:paraId="520C6B61" w14:textId="7AE799F2" w:rsidR="00B30C5C" w:rsidRDefault="00B30C5C" w:rsidP="00995FBD">
            <w:r>
              <w:t>[9</w:t>
            </w:r>
            <w:r w:rsidR="00CC668D">
              <w:t>1</w:t>
            </w:r>
            <w:r>
              <w:t>]</w:t>
            </w:r>
          </w:p>
        </w:tc>
      </w:tr>
      <w:tr w:rsidR="00B30C5C" w:rsidRPr="00FC2670" w14:paraId="371087F6" w14:textId="4180375D" w:rsidTr="00B30C5C">
        <w:trPr>
          <w:trHeight w:val="287"/>
        </w:trPr>
        <w:tc>
          <w:tcPr>
            <w:tcW w:w="1980" w:type="dxa"/>
          </w:tcPr>
          <w:p w14:paraId="2A1C3FC7" w14:textId="77777777" w:rsidR="00B30C5C" w:rsidRPr="00FC2670" w:rsidRDefault="00B30C5C" w:rsidP="00995F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5" w:type="dxa"/>
          </w:tcPr>
          <w:p w14:paraId="18C77642" w14:textId="72658493" w:rsidR="00B30C5C" w:rsidRPr="00FC2670" w:rsidRDefault="00CC668D" w:rsidP="00995FBD">
            <w:pPr>
              <w:rPr>
                <w:rFonts w:ascii="Times New Roman" w:eastAsia="Times New Roman" w:hAnsi="Times New Roman" w:cs="Times New Roman"/>
              </w:rPr>
            </w:pPr>
            <w:hyperlink r:id="rId43" w:tgtFrame="_blank" w:history="1">
              <w:r w:rsidR="00B30C5C" w:rsidRPr="00FC2670">
                <w:rPr>
                  <w:rStyle w:val="Hyperlink"/>
                  <w:rFonts w:ascii="Times New Roman" w:hAnsi="Times New Roman" w:cs="Times New Roman"/>
                </w:rPr>
                <w:t>https://prostatecancer.net/treatment</w:t>
              </w:r>
            </w:hyperlink>
          </w:p>
        </w:tc>
        <w:tc>
          <w:tcPr>
            <w:tcW w:w="1815" w:type="dxa"/>
          </w:tcPr>
          <w:p w14:paraId="6ED8BD6E" w14:textId="190CECFF" w:rsidR="00B30C5C" w:rsidRDefault="00B30C5C" w:rsidP="00995FBD">
            <w:r>
              <w:t>[</w:t>
            </w:r>
            <w:r w:rsidR="00CC668D">
              <w:t>92</w:t>
            </w:r>
            <w:bookmarkStart w:id="1" w:name="_GoBack"/>
            <w:bookmarkEnd w:id="1"/>
            <w:r>
              <w:t>]</w:t>
            </w:r>
          </w:p>
        </w:tc>
      </w:tr>
    </w:tbl>
    <w:p w14:paraId="22523BDE" w14:textId="77777777" w:rsidR="00313C05" w:rsidRPr="00FC2670" w:rsidRDefault="00313C05" w:rsidP="00FC7136">
      <w:pPr>
        <w:rPr>
          <w:rFonts w:ascii="Times New Roman" w:hAnsi="Times New Roman" w:cs="Times New Roman"/>
          <w:vertAlign w:val="superscript"/>
        </w:rPr>
      </w:pPr>
      <w:bookmarkStart w:id="2" w:name="Footnotes"/>
      <w:bookmarkEnd w:id="2"/>
    </w:p>
    <w:sectPr w:rsidR="00313C05" w:rsidRPr="00FC2670" w:rsidSect="00E03B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3A3F53"/>
    <w:multiLevelType w:val="hybridMultilevel"/>
    <w:tmpl w:val="10C00E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136"/>
    <w:rsid w:val="00036534"/>
    <w:rsid w:val="00313C05"/>
    <w:rsid w:val="007335D9"/>
    <w:rsid w:val="0076223B"/>
    <w:rsid w:val="00872287"/>
    <w:rsid w:val="00A50C8A"/>
    <w:rsid w:val="00AC02E2"/>
    <w:rsid w:val="00AE1D3E"/>
    <w:rsid w:val="00B30C5C"/>
    <w:rsid w:val="00CC668D"/>
    <w:rsid w:val="00CF5E7B"/>
    <w:rsid w:val="00D4535C"/>
    <w:rsid w:val="00DA20BE"/>
    <w:rsid w:val="00DC7A3C"/>
    <w:rsid w:val="00DF2374"/>
    <w:rsid w:val="00E03B28"/>
    <w:rsid w:val="00E944CF"/>
    <w:rsid w:val="00F8472C"/>
    <w:rsid w:val="00FA6456"/>
    <w:rsid w:val="00FC2670"/>
    <w:rsid w:val="00FC7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EC9B5"/>
  <w14:defaultImageDpi w14:val="32767"/>
  <w15:chartTrackingRefBased/>
  <w15:docId w15:val="{72517DE2-8A3B-9844-97DA-8DA842D05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C71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71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13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136"/>
    <w:rPr>
      <w:rFonts w:eastAsiaTheme="minorEastAsia"/>
    </w:rPr>
  </w:style>
  <w:style w:type="table" w:styleId="TableGrid">
    <w:name w:val="Table Grid"/>
    <w:basedOn w:val="TableNormal"/>
    <w:uiPriority w:val="59"/>
    <w:rsid w:val="00FC713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713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136"/>
    <w:rPr>
      <w:rFonts w:ascii="Times New Roman" w:eastAsiaTheme="minorEastAsia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F237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A6456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rsid w:val="00DA20B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C668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3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6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8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migraine.com/living-migraine/loving-someone-chronic-pain" TargetMode="External"/><Relationship Id="rId18" Type="http://schemas.openxmlformats.org/officeDocument/2006/relationships/hyperlink" Target="https://migraine.com/living-migraine/patient-perspective-migraine-symptoms" TargetMode="External"/><Relationship Id="rId26" Type="http://schemas.openxmlformats.org/officeDocument/2006/relationships/hyperlink" Target="https://rheumatoidarthritis.net/living/community-thoughts-wish-more-knew" TargetMode="External"/><Relationship Id="rId39" Type="http://schemas.openxmlformats.org/officeDocument/2006/relationships/hyperlink" Target="https://prostatecancer.net/symptoms/pain" TargetMode="External"/><Relationship Id="rId21" Type="http://schemas.openxmlformats.org/officeDocument/2006/relationships/hyperlink" Target="https://irritablebowelsyndrome.net/video/wish-others-knew-about-ibs/" TargetMode="External"/><Relationship Id="rId34" Type="http://schemas.openxmlformats.org/officeDocument/2006/relationships/hyperlink" Target="https://lungcancer.net/living/a-tweak-here-a-twinge-there" TargetMode="External"/><Relationship Id="rId42" Type="http://schemas.openxmlformats.org/officeDocument/2006/relationships/hyperlink" Target="https://prostatecancer.net/living/day-learned-prostate-cancer" TargetMode="External"/><Relationship Id="rId7" Type="http://schemas.openxmlformats.org/officeDocument/2006/relationships/hyperlink" Target="https://multiplesclerosis.net/living-with-ms/how-social-media-helped-overcome" TargetMode="External"/><Relationship Id="rId2" Type="http://schemas.openxmlformats.org/officeDocument/2006/relationships/styles" Target="styles.xml"/><Relationship Id="rId16" Type="http://schemas.openxmlformats.org/officeDocument/2006/relationships/hyperlink" Target="https://migraine.com/living-migraine/a-note-on-prevention-and-what-not-to-say-to-someone-with-chronic-migraine" TargetMode="External"/><Relationship Id="rId29" Type="http://schemas.openxmlformats.org/officeDocument/2006/relationships/hyperlink" Target="https://lungcancer.net/living/dear-patient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multiplesclerosis.net/living-with-ms/30-facts-world-ms-day" TargetMode="External"/><Relationship Id="rId11" Type="http://schemas.openxmlformats.org/officeDocument/2006/relationships/hyperlink" Target="https://multiplesclerosis.net/stories/i-get-tired-of-fake-fluff-sometimes" TargetMode="External"/><Relationship Id="rId24" Type="http://schemas.openxmlformats.org/officeDocument/2006/relationships/hyperlink" Target="https://rheumatoidarthritis.net/living/suiting-up-office" TargetMode="External"/><Relationship Id="rId32" Type="http://schemas.openxmlformats.org/officeDocument/2006/relationships/hyperlink" Target="https://lungcancer.net/living/still-get-nervous-every-scan" TargetMode="External"/><Relationship Id="rId37" Type="http://schemas.openxmlformats.org/officeDocument/2006/relationships/hyperlink" Target="https://prostatecancer.net/clinical/nerves-prostate-treatment-target" TargetMode="External"/><Relationship Id="rId40" Type="http://schemas.openxmlformats.org/officeDocument/2006/relationships/hyperlink" Target="https://prostatecancer.net/living/bombs-dropped" TargetMode="External"/><Relationship Id="rId45" Type="http://schemas.openxmlformats.org/officeDocument/2006/relationships/theme" Target="theme/theme1.xml"/><Relationship Id="rId5" Type="http://schemas.openxmlformats.org/officeDocument/2006/relationships/hyperlink" Target="https://multiplesclerosis.net/living-with-ms/till-you-get-it/" TargetMode="External"/><Relationship Id="rId15" Type="http://schemas.openxmlformats.org/officeDocument/2006/relationships/hyperlink" Target="https://migraine.com/living-migraine/losing-time" TargetMode="External"/><Relationship Id="rId23" Type="http://schemas.openxmlformats.org/officeDocument/2006/relationships/hyperlink" Target="https://rheumatoidarthritis.net/living/and-the-zombie-apocalypse" TargetMode="External"/><Relationship Id="rId28" Type="http://schemas.openxmlformats.org/officeDocument/2006/relationships/hyperlink" Target="https://lungcancer.net/stories/dont-want-to-fight" TargetMode="External"/><Relationship Id="rId36" Type="http://schemas.openxmlformats.org/officeDocument/2006/relationships/hyperlink" Target="https://prostatecancer.net/living-coping" TargetMode="External"/><Relationship Id="rId10" Type="http://schemas.openxmlformats.org/officeDocument/2006/relationships/hyperlink" Target="https://multiplesclerosis.net/q-and-a/impacted-friendships-relationships/" TargetMode="External"/><Relationship Id="rId19" Type="http://schemas.openxmlformats.org/officeDocument/2006/relationships/hyperlink" Target="https://irritablebowelsyndrome.net/spotlight/ibs-awareness-month-2018/" TargetMode="External"/><Relationship Id="rId31" Type="http://schemas.openxmlformats.org/officeDocument/2006/relationships/hyperlink" Target="https://lungcancer.net/living/pressure-of-looking-fine" TargetMode="External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multiplesclerosis.net/topic/for-caregivers-a-sixth-stage-of-grief/" TargetMode="External"/><Relationship Id="rId14" Type="http://schemas.openxmlformats.org/officeDocument/2006/relationships/hyperlink" Target="https://migraine.com/living-migraine/the-messy-wake-of-destruction" TargetMode="External"/><Relationship Id="rId22" Type="http://schemas.openxmlformats.org/officeDocument/2006/relationships/hyperlink" Target="https://rheumatoidarthritis.net/living/ra-impacts-much-just-bones-joints" TargetMode="External"/><Relationship Id="rId27" Type="http://schemas.openxmlformats.org/officeDocument/2006/relationships/hyperlink" Target="https://rheumatoidarthritis.net/living/pain-is-like-an-onion" TargetMode="External"/><Relationship Id="rId30" Type="http://schemas.openxmlformats.org/officeDocument/2006/relationships/hyperlink" Target="https://lungcancer.net/living/stigma-kills" TargetMode="External"/><Relationship Id="rId35" Type="http://schemas.openxmlformats.org/officeDocument/2006/relationships/hyperlink" Target="https://lungcancer.net/living/the-road-to-grateful-not-hateful" TargetMode="External"/><Relationship Id="rId43" Type="http://schemas.openxmlformats.org/officeDocument/2006/relationships/hyperlink" Target="https://prostatecancer.net/treatment" TargetMode="External"/><Relationship Id="rId8" Type="http://schemas.openxmlformats.org/officeDocument/2006/relationships/hyperlink" Target="https://multiplesclerosis.net/living-with-ms/speaking-of-advocacy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migraine.com/q-and-a/emotional-wreck-during-after" TargetMode="External"/><Relationship Id="rId17" Type="http://schemas.openxmlformats.org/officeDocument/2006/relationships/hyperlink" Target="https://migraine.com/living-migraine/no-nagging-please" TargetMode="External"/><Relationship Id="rId25" Type="http://schemas.openxmlformats.org/officeDocument/2006/relationships/hyperlink" Target="https://rheumatoidarthritis.net/living/what-tell" TargetMode="External"/><Relationship Id="rId33" Type="http://schemas.openxmlformats.org/officeDocument/2006/relationships/hyperlink" Target="https://lungcancer.net/living/protecting-love-worry" TargetMode="External"/><Relationship Id="rId38" Type="http://schemas.openxmlformats.org/officeDocument/2006/relationships/hyperlink" Target="https://prostatecancer.net/living/psycho-sexual-effect/" TargetMode="External"/><Relationship Id="rId20" Type="http://schemas.openxmlformats.org/officeDocument/2006/relationships/hyperlink" Target="https://irritablebowelsyndrome.net/infographic/beyond-bathroom-impact-ibs-qol/" TargetMode="External"/><Relationship Id="rId41" Type="http://schemas.openxmlformats.org/officeDocument/2006/relationships/hyperlink" Target="https://prostatecancer.net/diagnosis/gleason-scor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975</Words>
  <Characters>556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Van Horn</dc:creator>
  <cp:keywords/>
  <dc:description/>
  <cp:lastModifiedBy>Microsoft Office User</cp:lastModifiedBy>
  <cp:revision>3</cp:revision>
  <dcterms:created xsi:type="dcterms:W3CDTF">2020-06-29T20:37:00Z</dcterms:created>
  <dcterms:modified xsi:type="dcterms:W3CDTF">2020-06-29T20:44:00Z</dcterms:modified>
</cp:coreProperties>
</file>